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jc w:val="center"/>
        <w:rPr>
          <w:rFonts w:ascii="TimesNewRomanPSMT" w:hAnsi="TimesNewRomanPSMT" w:eastAsia="等线" w:cs="TimesNewRomanPSMT"/>
          <w:kern w:val="0"/>
          <w:sz w:val="32"/>
          <w:szCs w:val="32"/>
        </w:rPr>
      </w:pPr>
      <w:r>
        <w:rPr>
          <w:rFonts w:ascii="TimesNewRomanPSMT" w:hAnsi="TimesNewRomanPSMT" w:eastAsia="等线" w:cs="TimesNewRomanPSMT"/>
          <w:kern w:val="0"/>
          <w:sz w:val="32"/>
          <w:szCs w:val="32"/>
        </w:rPr>
        <w:t xml:space="preserve">Supporting Information </w:t>
      </w:r>
    </w:p>
    <w:p>
      <w:pPr>
        <w:suppressLineNumbers/>
        <w:bidi w:val="0"/>
        <w:spacing w:before="240" w:after="360" w:line="240" w:lineRule="auto"/>
        <w:jc w:val="center"/>
        <w:rPr>
          <w:rFonts w:ascii="Times New Roman" w:hAnsi="Times New Roman" w:eastAsia="宋体" w:cs="Times New Roman"/>
          <w:b/>
          <w:sz w:val="21"/>
          <w:szCs w:val="36"/>
          <w:lang w:val="en-US" w:eastAsia="en-US" w:bidi="ar-SA"/>
        </w:rPr>
      </w:pPr>
      <w:bookmarkStart w:id="0" w:name="_Hlk99380501"/>
      <w:r>
        <w:rPr>
          <w:rFonts w:ascii="Times New Roman" w:hAnsi="Times New Roman" w:eastAsia="宋体" w:cs="Times New Roman"/>
          <w:b/>
          <w:sz w:val="21"/>
          <w:szCs w:val="36"/>
          <w:lang w:val="en-US" w:eastAsia="en-US" w:bidi="ar-SA"/>
        </w:rPr>
        <w:t>LncRNA PART1 promotes malignant biological behaviours associated with head and neck cancer cells via synergistic action with FUT6</w:t>
      </w:r>
    </w:p>
    <w:p>
      <w:pPr>
        <w:widowControl/>
        <w:spacing w:before="240" w:after="0" w:line="480" w:lineRule="auto"/>
        <w:jc w:val="both"/>
        <w:rPr>
          <w:rFonts w:hint="default" w:ascii="Times New Roman" w:hAnsi="Times New Roman" w:cs="Times New Roman"/>
          <w:b/>
          <w:sz w:val="20"/>
          <w:szCs w:val="24"/>
        </w:rPr>
      </w:pPr>
      <w:r>
        <w:rPr>
          <w:rFonts w:hint="default" w:ascii="Times New Roman" w:hAnsi="Times New Roman" w:cs="Times New Roman"/>
          <w:b/>
          <w:sz w:val="20"/>
          <w:szCs w:val="24"/>
        </w:rPr>
        <w:t xml:space="preserve">Yanheng Yao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1</w:t>
      </w:r>
      <w:bookmarkStart w:id="1" w:name="_Hlk156150759"/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†</w:t>
      </w:r>
      <w:bookmarkEnd w:id="1"/>
      <w:r>
        <w:rPr>
          <w:rFonts w:hint="default" w:ascii="Times New Roman" w:hAnsi="Times New Roman" w:cs="Times New Roman"/>
          <w:b/>
          <w:sz w:val="20"/>
          <w:szCs w:val="24"/>
        </w:rPr>
        <w:t xml:space="preserve">, </w:t>
      </w:r>
      <w:bookmarkStart w:id="2" w:name="_Hlk157349498"/>
      <w:r>
        <w:rPr>
          <w:rFonts w:hint="default" w:ascii="Times New Roman" w:hAnsi="Times New Roman" w:cs="Times New Roman"/>
          <w:b/>
          <w:sz w:val="20"/>
          <w:szCs w:val="24"/>
        </w:rPr>
        <w:t xml:space="preserve">Yuxin Zhang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1†</w:t>
      </w:r>
      <w:r>
        <w:rPr>
          <w:rFonts w:hint="default" w:ascii="Times New Roman" w:hAnsi="Times New Roman" w:cs="Times New Roman"/>
          <w:b/>
          <w:sz w:val="20"/>
          <w:szCs w:val="24"/>
        </w:rPr>
        <w:t>,</w:t>
      </w:r>
      <w:bookmarkEnd w:id="2"/>
      <w:r>
        <w:rPr>
          <w:rFonts w:hint="default" w:ascii="Times New Roman" w:hAnsi="Times New Roman" w:cs="Times New Roman"/>
          <w:b/>
          <w:sz w:val="20"/>
          <w:szCs w:val="24"/>
        </w:rPr>
        <w:t xml:space="preserve">Jiyuan Shi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1†</w:t>
      </w:r>
      <w:r>
        <w:rPr>
          <w:rFonts w:hint="default" w:ascii="Times New Roman" w:hAnsi="Times New Roman" w:cs="Times New Roman"/>
          <w:b/>
          <w:sz w:val="20"/>
          <w:szCs w:val="24"/>
        </w:rPr>
        <w:t>,</w:t>
      </w:r>
      <w:r>
        <w:rPr>
          <w:rFonts w:hint="eastAsia" w:ascii="Times New Roman" w:hAnsi="Times New Roman" w:cs="Times New Roman"/>
          <w:b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4"/>
        </w:rPr>
        <w:t xml:space="preserve">Xiling Xu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sz w:val="20"/>
          <w:szCs w:val="24"/>
        </w:rPr>
        <w:t>,</w:t>
      </w:r>
      <w:bookmarkStart w:id="3" w:name="_Hlk145323925"/>
      <w:r>
        <w:rPr>
          <w:rFonts w:hint="default" w:ascii="Times New Roman" w:hAnsi="Times New Roman" w:cs="Times New Roman"/>
          <w:b/>
          <w:sz w:val="20"/>
          <w:szCs w:val="24"/>
        </w:rPr>
        <w:t>Yunran Gao</w:t>
      </w:r>
      <w:bookmarkEnd w:id="3"/>
      <w:r>
        <w:rPr>
          <w:rFonts w:hint="default" w:ascii="Times New Roman" w:hAnsi="Times New Roman" w:cs="Times New Roman"/>
          <w:b/>
          <w:sz w:val="20"/>
          <w:szCs w:val="24"/>
        </w:rPr>
        <w:t xml:space="preserve"> </w:t>
      </w:r>
      <w:bookmarkStart w:id="4" w:name="_Hlk145323880"/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1</w:t>
      </w:r>
      <w:bookmarkEnd w:id="4"/>
      <w:r>
        <w:rPr>
          <w:rFonts w:hint="default" w:ascii="Times New Roman" w:hAnsi="Times New Roman" w:cs="Times New Roman"/>
          <w:b/>
          <w:sz w:val="20"/>
          <w:szCs w:val="24"/>
        </w:rPr>
        <w:t>, Suwen Bai</w:t>
      </w:r>
      <w:bookmarkStart w:id="5" w:name="OLE_LINK1"/>
      <w:r>
        <w:rPr>
          <w:rFonts w:hint="default" w:ascii="Times New Roman" w:hAnsi="Times New Roman" w:cs="Times New Roman"/>
          <w:b/>
          <w:sz w:val="20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2</w:t>
      </w:r>
      <w:bookmarkEnd w:id="5"/>
      <w:r>
        <w:rPr>
          <w:rFonts w:hint="default" w:ascii="Times New Roman" w:hAnsi="Times New Roman" w:cs="Times New Roman"/>
          <w:b/>
          <w:sz w:val="20"/>
          <w:szCs w:val="24"/>
        </w:rPr>
        <w:t xml:space="preserve">, </w:t>
      </w:r>
      <w:r>
        <w:rPr>
          <w:rFonts w:hint="default" w:ascii="Times New Roman" w:hAnsi="Times New Roman" w:cs="Times New Roman"/>
          <w:b/>
          <w:sz w:val="20"/>
          <w:szCs w:val="24"/>
          <w:lang w:val="en-US" w:eastAsia="zh-CN"/>
        </w:rPr>
        <w:t>Qin Hu</w:t>
      </w:r>
      <w:r>
        <w:rPr>
          <w:rFonts w:hint="eastAsia" w:ascii="Times New Roman" w:hAnsi="Times New Roman" w:cs="Times New Roman"/>
          <w:b/>
          <w:sz w:val="20"/>
          <w:szCs w:val="24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sz w:val="20"/>
          <w:szCs w:val="24"/>
        </w:rPr>
        <w:t>*</w:t>
      </w:r>
      <w:r>
        <w:rPr>
          <w:rFonts w:hint="default" w:ascii="Times New Roman" w:hAnsi="Times New Roman" w:cs="Times New Roman"/>
          <w:b/>
          <w:sz w:val="20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sz w:val="20"/>
          <w:szCs w:val="24"/>
        </w:rPr>
        <w:t xml:space="preserve">Jing Wu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b/>
          <w:sz w:val="20"/>
          <w:szCs w:val="24"/>
        </w:rPr>
        <w:t xml:space="preserve">*, Juan Du </w:t>
      </w:r>
      <w:r>
        <w:rPr>
          <w:rFonts w:hint="default" w:ascii="Times New Roman" w:hAnsi="Times New Roman" w:cs="Times New Roman"/>
          <w:b/>
          <w:sz w:val="20"/>
          <w:szCs w:val="24"/>
          <w:vertAlign w:val="superscript"/>
        </w:rPr>
        <w:t>1,2, 3</w:t>
      </w:r>
      <w:r>
        <w:rPr>
          <w:rFonts w:hint="default" w:ascii="Times New Roman" w:hAnsi="Times New Roman" w:cs="Times New Roman"/>
          <w:b/>
          <w:sz w:val="20"/>
          <w:szCs w:val="24"/>
        </w:rPr>
        <w:t>*</w:t>
      </w:r>
    </w:p>
    <w:p>
      <w:pPr>
        <w:widowControl/>
        <w:spacing w:before="240" w:after="0" w:line="480" w:lineRule="auto"/>
        <w:jc w:val="both"/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0"/>
          <w:szCs w:val="24"/>
          <w:vertAlign w:val="superscript"/>
          <w:lang w:eastAsia="zh-CN"/>
        </w:rPr>
        <w:t>1</w:t>
      </w:r>
      <w:r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  <w:t xml:space="preserve">School of Basic Medical Sciences, </w:t>
      </w:r>
      <w:bookmarkStart w:id="6" w:name="OLE_LINK11"/>
      <w:r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  <w:t>Anhui Medical University</w:t>
      </w:r>
      <w:bookmarkEnd w:id="6"/>
      <w:r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  <w:t>, 81 Meishan Road, Hefei, Anhui 230032, China.</w:t>
      </w:r>
    </w:p>
    <w:p>
      <w:pPr>
        <w:widowControl/>
        <w:spacing w:before="240" w:after="0" w:line="480" w:lineRule="auto"/>
        <w:jc w:val="both"/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0"/>
          <w:szCs w:val="24"/>
          <w:vertAlign w:val="superscript"/>
          <w:lang w:eastAsia="en-US"/>
        </w:rPr>
        <w:t>2</w:t>
      </w:r>
      <w:bookmarkStart w:id="7" w:name="OLE_LINK13"/>
      <w:r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  <w:t>The Second Affiliated Hospital, School of Medicine, The Chinese University of Hong Kong, Shenzhen &amp; Longgang District People's Hospital of Shenzhen</w:t>
      </w:r>
      <w:bookmarkEnd w:id="7"/>
      <w:r>
        <w:rPr>
          <w:rFonts w:ascii="Times New Roman" w:hAnsi="Times New Roman" w:eastAsia="宋体" w:cs="Times New Roman"/>
          <w:kern w:val="0"/>
          <w:sz w:val="20"/>
          <w:szCs w:val="24"/>
          <w:lang w:eastAsia="en-US"/>
        </w:rPr>
        <w:t xml:space="preserve"> Guangdong 518172, China.</w:t>
      </w:r>
    </w:p>
    <w:p>
      <w:pPr>
        <w:widowControl/>
        <w:spacing w:before="240" w:after="0" w:line="480" w:lineRule="auto"/>
        <w:jc w:val="both"/>
        <w:rPr>
          <w:rFonts w:ascii="Times New Roman" w:hAnsi="Times New Roman" w:eastAsia="黑体" w:cs="Times New Roman"/>
          <w:kern w:val="0"/>
          <w:sz w:val="20"/>
          <w:lang w:eastAsia="en-US"/>
        </w:rPr>
      </w:pPr>
      <w:bookmarkStart w:id="8" w:name="_Hlk145324080"/>
      <w:r>
        <w:rPr>
          <w:rFonts w:ascii="Times New Roman" w:hAnsi="Times New Roman" w:eastAsia="黑体" w:cs="Times New Roman"/>
          <w:kern w:val="0"/>
          <w:sz w:val="20"/>
          <w:vertAlign w:val="superscript"/>
          <w:lang w:eastAsia="en-US"/>
        </w:rPr>
        <w:t>3</w:t>
      </w:r>
      <w:bookmarkEnd w:id="8"/>
      <w:r>
        <w:rPr>
          <w:rFonts w:ascii="Times New Roman" w:hAnsi="Times New Roman" w:eastAsia="黑体" w:cs="Times New Roman"/>
          <w:kern w:val="0"/>
          <w:sz w:val="20"/>
          <w:lang w:eastAsia="en-US"/>
        </w:rPr>
        <w:t>C</w:t>
      </w:r>
      <w:bookmarkStart w:id="9" w:name="OLE_LINK7"/>
      <w:r>
        <w:rPr>
          <w:rFonts w:ascii="Times New Roman" w:hAnsi="Times New Roman" w:eastAsia="黑体" w:cs="Times New Roman"/>
          <w:kern w:val="0"/>
          <w:sz w:val="20"/>
          <w:lang w:eastAsia="en-US"/>
        </w:rPr>
        <w:t xml:space="preserve">iechanover Institute of Precision and Regenerative Medicine, </w:t>
      </w:r>
      <w:bookmarkStart w:id="10" w:name="_Hlk129188332"/>
      <w:r>
        <w:rPr>
          <w:rFonts w:ascii="Times New Roman" w:hAnsi="Times New Roman" w:eastAsia="黑体" w:cs="Times New Roman"/>
          <w:kern w:val="0"/>
          <w:sz w:val="20"/>
          <w:lang w:eastAsia="en-US"/>
        </w:rPr>
        <w:t>School of Medicine, The Chinese University of Hong Kong</w:t>
      </w:r>
      <w:bookmarkEnd w:id="9"/>
      <w:r>
        <w:rPr>
          <w:rFonts w:ascii="Times New Roman" w:hAnsi="Times New Roman" w:eastAsia="黑体" w:cs="Times New Roman"/>
          <w:kern w:val="0"/>
          <w:sz w:val="20"/>
          <w:lang w:eastAsia="en-US"/>
        </w:rPr>
        <w:t>, Shenzhen, Guangdong 518172, China</w:t>
      </w:r>
      <w:bookmarkEnd w:id="10"/>
      <w:r>
        <w:rPr>
          <w:rFonts w:ascii="Times New Roman" w:hAnsi="Times New Roman" w:eastAsia="黑体" w:cs="Times New Roman"/>
          <w:kern w:val="0"/>
          <w:sz w:val="20"/>
          <w:lang w:eastAsia="en-US"/>
        </w:rPr>
        <w:t>.</w:t>
      </w:r>
    </w:p>
    <w:p>
      <w:pPr>
        <w:widowControl/>
        <w:spacing w:before="240" w:after="0" w:line="480" w:lineRule="auto"/>
        <w:jc w:val="both"/>
        <w:rPr>
          <w:rFonts w:ascii="Times New Roman" w:hAnsi="Times New Roman" w:eastAsia="黑体" w:cs="Times New Roman"/>
          <w:kern w:val="0"/>
          <w:sz w:val="20"/>
          <w:lang w:eastAsia="en-US"/>
        </w:rPr>
      </w:pPr>
      <w:r>
        <w:rPr>
          <w:rFonts w:ascii="Times New Roman" w:hAnsi="Times New Roman" w:eastAsia="黑体" w:cs="Times New Roman"/>
          <w:kern w:val="0"/>
          <w:sz w:val="20"/>
          <w:vertAlign w:val="superscript"/>
          <w:lang w:eastAsia="en-US"/>
        </w:rPr>
        <w:t>4</w:t>
      </w:r>
      <w:bookmarkStart w:id="11" w:name="OLE_LINK12"/>
      <w:r>
        <w:rPr>
          <w:rFonts w:ascii="Times New Roman" w:hAnsi="Times New Roman" w:eastAsia="黑体" w:cs="Times New Roman"/>
          <w:kern w:val="0"/>
          <w:sz w:val="20"/>
          <w:lang w:eastAsia="en-US"/>
        </w:rPr>
        <w:t>The First Affiliated Hospital of Anhui Medical University, 218 JiXi Avenue, Hefei 230022, Anhui, China.</w:t>
      </w:r>
    </w:p>
    <w:p>
      <w:pPr>
        <w:widowControl/>
        <w:spacing w:before="240" w:after="0" w:line="480" w:lineRule="auto"/>
        <w:jc w:val="both"/>
        <w:rPr>
          <w:rFonts w:ascii="Times New Roman" w:hAnsi="Times New Roman" w:eastAsia="黑体" w:cs="Times New Roman"/>
          <w:kern w:val="0"/>
          <w:sz w:val="20"/>
          <w:lang w:eastAsia="en-US"/>
        </w:rPr>
      </w:pPr>
      <w:r>
        <w:rPr>
          <w:rFonts w:hint="eastAsia" w:ascii="Times New Roman" w:hAnsi="Times New Roman" w:eastAsia="黑体" w:cs="Times New Roman"/>
          <w:kern w:val="0"/>
          <w:sz w:val="20"/>
          <w:vertAlign w:val="superscript"/>
          <w:lang w:eastAsia="en-US"/>
        </w:rPr>
        <w:t>5</w:t>
      </w:r>
      <w:r>
        <w:rPr>
          <w:rFonts w:hint="eastAsia" w:ascii="Times New Roman" w:hAnsi="Times New Roman" w:eastAsia="黑体" w:cs="Times New Roman"/>
          <w:kern w:val="0"/>
          <w:sz w:val="20"/>
          <w:lang w:eastAsia="en-US"/>
        </w:rPr>
        <w:t>Kobilka Institute of Innovative Drug Discovery, School of Medicine, The Chinese University of Hong Kong, 2001 Longxiang Boulevard,  Longgang District,  Shenzhen , Guangdong 518172, China.</w:t>
      </w:r>
    </w:p>
    <w:bookmarkEnd w:id="11"/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End w:id="0"/>
    </w:p>
    <w:sdt>
      <w:sdtPr>
        <w:rPr>
          <w:rFonts w:cs="Times New Roman"/>
          <w:kern w:val="0"/>
          <w:sz w:val="22"/>
          <w:lang w:val="zh-CN"/>
        </w:rPr>
        <w:id w:val="-1182889211"/>
        <w:docPartObj>
          <w:docPartGallery w:val="Table of Contents"/>
          <w:docPartUnique/>
        </w:docPartObj>
      </w:sdtPr>
      <w:sdtEndPr>
        <w:rPr>
          <w:rFonts w:hint="default" w:cs="Times New Roman"/>
          <w:kern w:val="0"/>
          <w:sz w:val="24"/>
          <w:szCs w:val="24"/>
          <w:lang w:val="en-US"/>
        </w:rPr>
      </w:sdtEndPr>
      <w:sdtContent>
        <w:p>
          <w:pPr>
            <w:jc w:val="center"/>
            <w:rPr>
              <w:rFonts w:ascii="Times New Roman" w:hAnsi="Times New Roman" w:eastAsia="宋体" w:cs="Times New Roman"/>
              <w:sz w:val="32"/>
              <w:szCs w:val="32"/>
            </w:rPr>
          </w:pPr>
          <w:r>
            <w:rPr>
              <w:rFonts w:ascii="Times New Roman" w:hAnsi="Times New Roman" w:cs="Times New Roman"/>
              <w:sz w:val="32"/>
              <w:szCs w:val="32"/>
            </w:rPr>
            <w:t>Table of Contents</w:t>
          </w:r>
        </w:p>
        <w:p>
          <w:pPr>
            <w:rPr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1. Table of 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>DNA sequences</w:t>
          </w:r>
          <w:r>
            <w:rPr>
              <w:sz w:val="24"/>
              <w:szCs w:val="24"/>
            </w:rPr>
            <w:t xml:space="preserve"> 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sz w:val="24"/>
              <w:szCs w:val="24"/>
            </w:rPr>
            <w:t>S</w:t>
          </w:r>
          <w:r>
            <w:rPr>
              <w:b/>
              <w:bCs/>
              <w:sz w:val="24"/>
              <w:szCs w:val="24"/>
            </w:rPr>
            <w:t>3</w:t>
          </w:r>
        </w:p>
        <w:p>
          <w:pPr>
            <w:spacing w:line="360" w:lineRule="auto"/>
            <w:rPr>
              <w:b/>
              <w:bCs/>
              <w:sz w:val="24"/>
              <w:szCs w:val="24"/>
            </w:rPr>
          </w:pPr>
          <w:r>
            <w:rPr>
              <w:rFonts w:hint="eastAsia" w:ascii="Times New Roman" w:hAnsi="Times New Roman" w:cs="Times New Roman"/>
              <w:sz w:val="24"/>
              <w:szCs w:val="24"/>
            </w:rPr>
            <w:t>2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. 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>CCK-8 and western blot results of FaDu cells transfected with si-lncRNA PART1 and overexpressed lncRNA PART1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lang w:val="en-US" w:eastAsia="zh-CN"/>
            </w:rPr>
            <w:t xml:space="preserve"> </w:t>
          </w:r>
          <w:r>
            <w:rPr>
              <w:sz w:val="24"/>
              <w:szCs w:val="24"/>
            </w:rPr>
            <w:t>S</w:t>
          </w:r>
          <w:r>
            <w:rPr>
              <w:b/>
              <w:bCs/>
              <w:sz w:val="24"/>
              <w:szCs w:val="24"/>
            </w:rPr>
            <w:t>4</w:t>
          </w:r>
        </w:p>
        <w:p>
          <w:pPr>
            <w:spacing w:line="360" w:lineRule="auto"/>
            <w:rPr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3. 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>Western blot analyzed FUT6 expression after transfecting with si-lncRNA PART1 in HN4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 xml:space="preserve"> and FaDu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 xml:space="preserve"> cell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>s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lang w:val="en-US" w:eastAsia="zh-CN"/>
            </w:rPr>
            <w:t xml:space="preserve"> </w:t>
          </w:r>
          <w:r>
            <w:rPr>
              <w:sz w:val="24"/>
              <w:szCs w:val="24"/>
            </w:rPr>
            <w:t>S</w:t>
          </w:r>
          <w:r>
            <w:rPr>
              <w:b/>
              <w:bCs/>
              <w:sz w:val="24"/>
              <w:szCs w:val="24"/>
            </w:rPr>
            <w:t>5</w:t>
          </w:r>
        </w:p>
        <w:p>
          <w:pPr>
            <w:spacing w:line="360" w:lineRule="auto"/>
            <w:rPr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4. 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>Results of CCK-8 and western blot of FaDu cells overexpressing FUT6 .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sz w:val="24"/>
              <w:szCs w:val="24"/>
            </w:rPr>
            <w:t>S</w:t>
          </w:r>
          <w:r>
            <w:rPr>
              <w:b/>
              <w:bCs/>
              <w:sz w:val="24"/>
              <w:szCs w:val="24"/>
            </w:rPr>
            <w:t>6</w:t>
          </w:r>
        </w:p>
        <w:p>
          <w:pPr>
            <w:spacing w:line="360" w:lineRule="auto"/>
            <w:rPr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>5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>.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>Western blot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>ting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 xml:space="preserve"> of malignant biobehavior-related proteins in FaDu cells overexpressing FUT6</w:t>
          </w:r>
          <w:r>
            <w:rPr>
              <w:rFonts w:hint="eastAsia" w:ascii="Times New Roman" w:hAnsi="Times New Roman" w:cs="Times New Roman"/>
              <w:sz w:val="24"/>
              <w:szCs w:val="24"/>
              <w:lang w:val="en-US" w:eastAsia="zh-CN"/>
            </w:rPr>
            <w:t xml:space="preserve"> and 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 xml:space="preserve">LncRNA PART1 regulates malignant behavior of FaDu cells through FUT6 by CCK-8 analysis </w:t>
          </w:r>
          <w:r>
            <w:rPr>
              <w:sz w:val="24"/>
              <w:szCs w:val="24"/>
            </w:rPr>
            <w:ptab w:relativeTo="margin" w:alignment="right" w:leader="dot"/>
          </w:r>
          <w:r>
            <w:rPr>
              <w:rFonts w:hint="eastAsia"/>
              <w:sz w:val="24"/>
              <w:szCs w:val="24"/>
              <w:lang w:val="en-US" w:eastAsia="zh-CN"/>
            </w:rPr>
            <w:t xml:space="preserve"> </w:t>
          </w:r>
          <w:r>
            <w:rPr>
              <w:sz w:val="24"/>
              <w:szCs w:val="24"/>
            </w:rPr>
            <w:t>S</w:t>
          </w:r>
          <w:r>
            <w:rPr>
              <w:b/>
              <w:bCs/>
              <w:sz w:val="24"/>
              <w:szCs w:val="24"/>
            </w:rPr>
            <w:t>7</w:t>
          </w:r>
        </w:p>
        <w:p>
          <w:pPr>
            <w:widowControl/>
            <w:jc w:val="left"/>
          </w:pPr>
        </w:p>
      </w:sdtContent>
    </w:sdt>
    <w:p>
      <w:pPr>
        <w:jc w:val="left"/>
      </w:pPr>
      <w: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2" w:name="OLE_LINK3"/>
      <w:r>
        <w:rPr>
          <w:rFonts w:hint="eastAsia" w:ascii="Times New Roman" w:hAnsi="Times New Roman" w:cs="Times New Roman"/>
          <w:b/>
          <w:sz w:val="24"/>
          <w:szCs w:val="24"/>
        </w:rPr>
        <w:t>Table S1</w:t>
      </w:r>
      <w:bookmarkEnd w:id="12"/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DNA sequences used in this work.</w:t>
      </w:r>
    </w:p>
    <w:tbl>
      <w:tblPr>
        <w:tblStyle w:val="12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60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0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NewRomanPSMT" w:hAnsi="TimesNewRomanPSMT" w:eastAsia="宋体" w:cs="宋体"/>
                <w:color w:val="000000"/>
                <w:kern w:val="0"/>
                <w:sz w:val="24"/>
                <w:szCs w:val="24"/>
              </w:rPr>
              <w:t>Sequences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Cs w:val="21"/>
              </w:rPr>
              <w:t>LncRNA PART1-forward</w:t>
            </w:r>
          </w:p>
        </w:tc>
        <w:tc>
          <w:tcPr>
            <w:tcW w:w="60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Cs w:val="21"/>
              </w:rPr>
              <w:t>CTCTGGAAAGCTGAAAG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Cs w:val="21"/>
              </w:rPr>
              <w:t>LncRNA PART1 -reverse</w:t>
            </w:r>
          </w:p>
        </w:tc>
        <w:tc>
          <w:tcPr>
            <w:tcW w:w="60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NewRomanPSMT" w:hAnsi="TimesNewRomanPSMT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NewRomanPSMT" w:hAnsi="TimesNewRomanPSMT" w:eastAsia="宋体" w:cs="宋体"/>
                <w:color w:val="000000"/>
                <w:kern w:val="0"/>
                <w:szCs w:val="21"/>
              </w:rPr>
              <w:t>TGTCCTTTTCCCCTCC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FUT6-forward</w:t>
            </w:r>
          </w:p>
        </w:tc>
        <w:tc>
          <w:tcPr>
            <w:tcW w:w="607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GCCTTTTAACAAACCCA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FUT6-reverse</w:t>
            </w:r>
          </w:p>
        </w:tc>
        <w:tc>
          <w:tcPr>
            <w:tcW w:w="607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GTTGTACATGACCTCTC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GAPDH-forward</w:t>
            </w:r>
          </w:p>
        </w:tc>
        <w:tc>
          <w:tcPr>
            <w:tcW w:w="607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GGGGTCATTGATGGCAAC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GAPDH-reverse</w:t>
            </w:r>
          </w:p>
        </w:tc>
        <w:tc>
          <w:tcPr>
            <w:tcW w:w="607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ATGGGGAAGGTGA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si-lncRNA PART1#1</w:t>
            </w:r>
          </w:p>
        </w:tc>
        <w:tc>
          <w:tcPr>
            <w:tcW w:w="607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CTGTATGAATC GCCA TGAA 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4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si-lncRNA PART1#2</w:t>
            </w:r>
          </w:p>
        </w:tc>
        <w:tc>
          <w:tcPr>
            <w:tcW w:w="6076" w:type="dxa"/>
            <w:shd w:val="clear" w:color="auto" w:fill="auto"/>
            <w:noWrap/>
          </w:tcPr>
          <w:p>
            <w:pPr>
              <w:pStyle w:val="11"/>
              <w:widowControl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CCGCTAAACTGGACATTTCAAGA</w:t>
            </w:r>
          </w:p>
        </w:tc>
      </w:tr>
    </w:tbl>
    <w:p>
      <w:pPr>
        <w:widowControl/>
        <w:jc w:val="left"/>
      </w:pPr>
      <w:r>
        <w:br w:type="page"/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094480" cy="5076825"/>
            <wp:effectExtent l="0" t="0" r="0" b="9525"/>
            <wp:docPr id="5" name="图片 5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3"/>
                    <pic:cNvPicPr>
                      <a:picLocks noChangeAspect="1"/>
                    </pic:cNvPicPr>
                  </pic:nvPicPr>
                  <pic:blipFill>
                    <a:blip r:embed="rId5"/>
                    <a:srcRect t="568" b="433"/>
                    <a:stretch>
                      <a:fillRect/>
                    </a:stretch>
                  </pic:blipFill>
                  <pic:spPr>
                    <a:xfrm>
                      <a:off x="0" y="0"/>
                      <a:ext cx="409448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ole of </w:t>
      </w:r>
      <w:bookmarkStart w:id="13" w:name="OLE_LINK9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ncRNA PART1 expression</w:t>
      </w:r>
      <w:bookmarkEnd w:id="13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proliferation, migration and apoptosis of FaDu cells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 CCK-8 assay was used to detect the effect of si-lncRNA PART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n FaDu cell prolifera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 CCK-8 assay was used to detect the effect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14" w:name="OLE_LINK19"/>
      <w:r>
        <w:rPr>
          <w:rFonts w:hint="eastAsia" w:ascii="Times New Roman" w:hAnsi="Times New Roman" w:cs="Times New Roman"/>
          <w:sz w:val="24"/>
          <w:szCs w:val="24"/>
        </w:rPr>
        <w:t>overexpression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ncRNA PART1</w:t>
      </w:r>
      <w:bookmarkEnd w:id="1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n FaDu cell prolifera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estern blot analyzed E-cadher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N-cadherin, Vimentin, PCNA and BAX protein</w:t>
      </w:r>
      <w:r>
        <w:rPr>
          <w:rFonts w:hint="eastAsia" w:ascii="Times New Roman" w:hAnsi="Times New Roman" w:cs="Times New Roman"/>
          <w:sz w:val="24"/>
          <w:szCs w:val="24"/>
        </w:rPr>
        <w:t xml:space="preserve"> in FaDu cel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fter </w:t>
      </w:r>
      <w:bookmarkStart w:id="15" w:name="OLE_LINK6"/>
      <w:r>
        <w:rPr>
          <w:rFonts w:hint="eastAsia" w:ascii="Times New Roman" w:hAnsi="Times New Roman" w:cs="Times New Roman"/>
          <w:sz w:val="24"/>
          <w:szCs w:val="24"/>
        </w:rPr>
        <w:t>transfec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g</w:t>
      </w:r>
      <w:r>
        <w:rPr>
          <w:rFonts w:hint="eastAsia" w:ascii="Times New Roman" w:hAnsi="Times New Roman" w:cs="Times New Roman"/>
          <w:sz w:val="24"/>
          <w:szCs w:val="24"/>
        </w:rPr>
        <w:t xml:space="preserve"> with si-lncRNA PART1</w:t>
      </w:r>
      <w:bookmarkEnd w:id="15"/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estern blot analyzed E-cadher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N-cadherin, Vimentin, PCNA and BAX protein</w:t>
      </w:r>
      <w:r>
        <w:rPr>
          <w:rFonts w:hint="eastAsia" w:ascii="Times New Roman" w:hAnsi="Times New Roman" w:cs="Times New Roman"/>
          <w:sz w:val="24"/>
          <w:szCs w:val="24"/>
        </w:rPr>
        <w:t xml:space="preserve"> in FaDu cells with overexpression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ncRNA PART1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APDH was used as a loading control. The values represent the means ± SEMs. 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5, 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1, *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01, compared with the ctrl group. FUT6-OE, FUT6 overexpression. si-lncRNA PART1, siRNA-lncRNA PART1.Ctrl, control group.</w:t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654550" cy="4011930"/>
            <wp:effectExtent l="0" t="0" r="0" b="7620"/>
            <wp:docPr id="6" name="图片 6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2"/>
                    <pic:cNvPicPr>
                      <a:picLocks noChangeAspect="1"/>
                    </pic:cNvPicPr>
                  </pic:nvPicPr>
                  <pic:blipFill>
                    <a:blip r:embed="rId6"/>
                    <a:srcRect t="3132" b="2378"/>
                    <a:stretch>
                      <a:fillRect/>
                    </a:stretch>
                  </pic:blipFill>
                  <pic:spPr>
                    <a:xfrm>
                      <a:off x="0" y="0"/>
                      <a:ext cx="465455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OLE_LINK8"/>
      <w:r>
        <w:rPr>
          <w:rFonts w:hint="eastAsia" w:ascii="Times New Roman" w:hAnsi="Times New Roman" w:cs="Times New Roman"/>
          <w:b/>
          <w:bCs/>
          <w:sz w:val="24"/>
          <w:szCs w:val="24"/>
        </w:rPr>
        <w:t>LncRNA PART1 regulates FUT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expressio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NC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cell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estern blot analyzed FUT6 expression after transfecting with si-lncRNA PART1 in HN4 and FaDu cell</w:t>
      </w:r>
      <w:bookmarkEnd w:id="1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(n=3). β-Tubulin and GAPDH were used as a loading control. The values represent the means ± SEMs. </w:t>
      </w:r>
      <w:bookmarkStart w:id="17" w:name="OLE_LINK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0.01, compared with the ctrl group. </w:t>
      </w:r>
      <w:bookmarkEnd w:id="17"/>
      <w:bookmarkStart w:id="18" w:name="OLE_LINK10"/>
      <w:bookmarkStart w:id="19" w:name="OLE_LINK1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i-lncRNA PART1, siRNA-lncRNA PART1.</w:t>
      </w:r>
      <w:bookmarkEnd w:id="18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trl</w:t>
      </w:r>
      <w:bookmarkEnd w:id="19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ontrol group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jc w:val="both"/>
      </w:pP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t xml:space="preserve"> 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076065" cy="3583305"/>
            <wp:effectExtent l="0" t="0" r="0" b="17145"/>
            <wp:docPr id="7" name="图片 7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3"/>
                    <pic:cNvPicPr>
                      <a:picLocks noChangeAspect="1"/>
                    </pic:cNvPicPr>
                  </pic:nvPicPr>
                  <pic:blipFill>
                    <a:blip r:embed="rId7"/>
                    <a:srcRect t="1148" b="999"/>
                    <a:stretch>
                      <a:fillRect/>
                    </a:stretch>
                  </pic:blipFill>
                  <pic:spPr>
                    <a:xfrm>
                      <a:off x="0" y="0"/>
                      <a:ext cx="4076065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20" w:name="_Hlk140158239"/>
      <w:r>
        <w:rPr>
          <w:rFonts w:hint="eastAsia"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onstruction of FaDu cells overexpressing FUT6 and effect of overexpressing FUT6 on proliferation of FaDu cell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A)</w:t>
      </w:r>
      <w:r>
        <w:rPr>
          <w:rFonts w:hint="eastAsia" w:ascii="Times New Roman" w:hAnsi="Times New Roman" w:cs="Times New Roman"/>
          <w:sz w:val="24"/>
          <w:szCs w:val="24"/>
        </w:rPr>
        <w:t xml:space="preserve"> Western blot analyzed FUT6 expression after </w:t>
      </w:r>
      <w:bookmarkStart w:id="21" w:name="OLE_LINK18"/>
      <w:bookmarkStart w:id="22" w:name="OLE_LINK2"/>
      <w:r>
        <w:rPr>
          <w:rFonts w:hint="eastAsia" w:ascii="Times New Roman" w:hAnsi="Times New Roman" w:cs="Times New Roman"/>
          <w:sz w:val="24"/>
          <w:szCs w:val="24"/>
        </w:rPr>
        <w:t>overexpression of</w:t>
      </w:r>
      <w:bookmarkEnd w:id="21"/>
      <w:r>
        <w:rPr>
          <w:rFonts w:hint="eastAsia" w:ascii="Times New Roman" w:hAnsi="Times New Roman" w:cs="Times New Roman"/>
          <w:sz w:val="24"/>
          <w:szCs w:val="24"/>
        </w:rPr>
        <w:t xml:space="preserve"> FUT6 in FaDu cells</w:t>
      </w:r>
      <w:bookmarkEnd w:id="22"/>
      <w:r>
        <w:rPr>
          <w:rFonts w:hint="eastAsia" w:ascii="Times New Roman" w:hAnsi="Times New Roman" w:cs="Times New Roman"/>
          <w:sz w:val="24"/>
          <w:szCs w:val="24"/>
        </w:rPr>
        <w:t xml:space="preserve"> (n=3). </w:t>
      </w:r>
      <w:bookmarkStart w:id="23" w:name="OLE_LINK15"/>
      <w:r>
        <w:rPr>
          <w:rFonts w:hint="eastAsia" w:ascii="Times New Roman" w:hAnsi="Times New Roman" w:cs="Times New Roman"/>
          <w:b/>
          <w:bCs/>
          <w:sz w:val="24"/>
          <w:szCs w:val="24"/>
        </w:rPr>
        <w:t>(B)</w:t>
      </w:r>
      <w:bookmarkEnd w:id="23"/>
      <w:r>
        <w:rPr>
          <w:rFonts w:hint="eastAsia" w:ascii="Times New Roman" w:hAnsi="Times New Roman" w:cs="Times New Roman"/>
          <w:sz w:val="24"/>
          <w:szCs w:val="24"/>
        </w:rPr>
        <w:t xml:space="preserve"> A CCK-8 assay was used to detect the effect of FUT6 overexpression on FaDu cell proliferation</w:t>
      </w:r>
      <w:bookmarkStart w:id="24" w:name="OLE_LINK4"/>
      <w:r>
        <w:rPr>
          <w:rFonts w:hint="eastAsia" w:ascii="Times New Roman" w:hAnsi="Times New Roman" w:cs="Times New Roman"/>
          <w:sz w:val="24"/>
          <w:szCs w:val="24"/>
        </w:rPr>
        <w:t xml:space="preserve"> (n=3).</w:t>
      </w:r>
      <w:bookmarkEnd w:id="24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APDH was used as a loading control. The values represent the means ± SEMs. 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&lt;0.01, ***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0.0001, compared with the ctrl group. FUT6-OE, FUT6 overexpression. Ctrl, control group. </w:t>
      </w:r>
      <w:bookmarkStart w:id="25" w:name="_GoBack"/>
      <w:bookmarkEnd w:id="25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trl represents the cells transfected with the control plasmid.</w:t>
      </w:r>
    </w:p>
    <w:bookmarkEnd w:id="20"/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374005" cy="5075555"/>
            <wp:effectExtent l="0" t="0" r="0" b="10795"/>
            <wp:docPr id="8" name="图片 8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4"/>
                    <pic:cNvPicPr>
                      <a:picLocks noChangeAspect="1"/>
                    </pic:cNvPicPr>
                  </pic:nvPicPr>
                  <pic:blipFill>
                    <a:blip r:embed="rId8"/>
                    <a:srcRect b="4853"/>
                    <a:stretch>
                      <a:fillRect/>
                    </a:stretch>
                  </pic:blipFill>
                  <pic:spPr>
                    <a:xfrm>
                      <a:off x="0" y="0"/>
                      <a:ext cx="5374005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ure S4 LncRNA PART1 regulates the malignant behavior through FUT6 in FaDu cells. (A)</w:t>
      </w:r>
      <w:r>
        <w:rPr>
          <w:rFonts w:hint="eastAsia" w:ascii="Times New Roman" w:hAnsi="Times New Roman" w:cs="Times New Roman"/>
          <w:sz w:val="24"/>
          <w:szCs w:val="24"/>
        </w:rPr>
        <w:t xml:space="preserve"> Western blot analyzed E-cadherin, N-cadherin, Vimentin, PCNA and BAX protein in FaDu cells over-expressed FUT6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B)</w:t>
      </w:r>
      <w:r>
        <w:rPr>
          <w:rFonts w:hint="eastAsia" w:ascii="Times New Roman" w:hAnsi="Times New Roman" w:cs="Times New Roman"/>
          <w:sz w:val="24"/>
          <w:szCs w:val="24"/>
        </w:rPr>
        <w:t xml:space="preserve"> A CCK-8 assay was used to detect upstream and downstream relationship between lncRNA PART1 and FUT6 in FaDu cells. GAPDH was used as a loading control. The values represent the means ± SEMs. 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1,***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01, compared with the ctrl group. FUT6-OE, FUT6 overexpressio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i-lncRNA PART1, siRNA-lncRNA PART1. </w:t>
      </w:r>
      <w:r>
        <w:rPr>
          <w:rFonts w:hint="eastAsia" w:ascii="Times New Roman" w:hAnsi="Times New Roman" w:cs="Times New Roman"/>
          <w:sz w:val="24"/>
          <w:szCs w:val="24"/>
        </w:rPr>
        <w:t>Ctrl, control group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widowControl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63548467"/>
    </w:sdtPr>
    <w:sdtEndPr>
      <w:rPr>
        <w:rFonts w:ascii="Times New Roman" w:hAnsi="Times New Roman" w:cs="Times New Roman"/>
      </w:rPr>
    </w:sdtEndPr>
    <w:sdtContent>
      <w:p>
        <w:pPr>
          <w:pStyle w:val="6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S</w:t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0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kwYjRlODU3NWM1Zjk3MmIwNGYyNDA4ODhiNjdjYjUifQ=="/>
  </w:docVars>
  <w:rsids>
    <w:rsidRoot w:val="005479D6"/>
    <w:rsid w:val="000262F2"/>
    <w:rsid w:val="00035942"/>
    <w:rsid w:val="00037E0A"/>
    <w:rsid w:val="0005631A"/>
    <w:rsid w:val="000579ED"/>
    <w:rsid w:val="000758C4"/>
    <w:rsid w:val="0007686E"/>
    <w:rsid w:val="0008515A"/>
    <w:rsid w:val="00094AC5"/>
    <w:rsid w:val="000A5434"/>
    <w:rsid w:val="000C4034"/>
    <w:rsid w:val="000D4B65"/>
    <w:rsid w:val="000F0138"/>
    <w:rsid w:val="000F6199"/>
    <w:rsid w:val="00130E45"/>
    <w:rsid w:val="001330C2"/>
    <w:rsid w:val="00136DC9"/>
    <w:rsid w:val="00140D11"/>
    <w:rsid w:val="00142797"/>
    <w:rsid w:val="0014655C"/>
    <w:rsid w:val="00152F59"/>
    <w:rsid w:val="001A3C1B"/>
    <w:rsid w:val="001B2F0C"/>
    <w:rsid w:val="001C2B5C"/>
    <w:rsid w:val="001D0BE5"/>
    <w:rsid w:val="001D2773"/>
    <w:rsid w:val="001D2DD0"/>
    <w:rsid w:val="0021791B"/>
    <w:rsid w:val="00252506"/>
    <w:rsid w:val="00260819"/>
    <w:rsid w:val="00262C30"/>
    <w:rsid w:val="00263D69"/>
    <w:rsid w:val="0026467F"/>
    <w:rsid w:val="00286AB6"/>
    <w:rsid w:val="00295994"/>
    <w:rsid w:val="002C6459"/>
    <w:rsid w:val="002F3EC1"/>
    <w:rsid w:val="00307BAF"/>
    <w:rsid w:val="00317368"/>
    <w:rsid w:val="00342593"/>
    <w:rsid w:val="003436BB"/>
    <w:rsid w:val="00343879"/>
    <w:rsid w:val="00355533"/>
    <w:rsid w:val="00362A35"/>
    <w:rsid w:val="0037781B"/>
    <w:rsid w:val="003B0771"/>
    <w:rsid w:val="003C1D63"/>
    <w:rsid w:val="003D0EF3"/>
    <w:rsid w:val="003D69D1"/>
    <w:rsid w:val="003E582B"/>
    <w:rsid w:val="003F6854"/>
    <w:rsid w:val="003F7D67"/>
    <w:rsid w:val="004129AC"/>
    <w:rsid w:val="00425488"/>
    <w:rsid w:val="004276BF"/>
    <w:rsid w:val="004326B0"/>
    <w:rsid w:val="00436323"/>
    <w:rsid w:val="00441E32"/>
    <w:rsid w:val="00443397"/>
    <w:rsid w:val="00454D23"/>
    <w:rsid w:val="00476E1A"/>
    <w:rsid w:val="00491BE5"/>
    <w:rsid w:val="00494A03"/>
    <w:rsid w:val="004B01E1"/>
    <w:rsid w:val="004B729C"/>
    <w:rsid w:val="004C39D0"/>
    <w:rsid w:val="004C440D"/>
    <w:rsid w:val="004D7FF7"/>
    <w:rsid w:val="004F49D6"/>
    <w:rsid w:val="0050670A"/>
    <w:rsid w:val="00506B5E"/>
    <w:rsid w:val="00506C1B"/>
    <w:rsid w:val="005112F2"/>
    <w:rsid w:val="0051145F"/>
    <w:rsid w:val="005178D6"/>
    <w:rsid w:val="005203D7"/>
    <w:rsid w:val="00532348"/>
    <w:rsid w:val="005479D6"/>
    <w:rsid w:val="00552247"/>
    <w:rsid w:val="0055657F"/>
    <w:rsid w:val="0056435A"/>
    <w:rsid w:val="00581211"/>
    <w:rsid w:val="005912D0"/>
    <w:rsid w:val="005A3454"/>
    <w:rsid w:val="005B1127"/>
    <w:rsid w:val="005B4F89"/>
    <w:rsid w:val="005B5F9E"/>
    <w:rsid w:val="005B5FDB"/>
    <w:rsid w:val="005B7239"/>
    <w:rsid w:val="005C1802"/>
    <w:rsid w:val="005C45C4"/>
    <w:rsid w:val="005D0227"/>
    <w:rsid w:val="006150EA"/>
    <w:rsid w:val="00637783"/>
    <w:rsid w:val="00641BA5"/>
    <w:rsid w:val="00667C85"/>
    <w:rsid w:val="00673202"/>
    <w:rsid w:val="00677632"/>
    <w:rsid w:val="006801E4"/>
    <w:rsid w:val="006845EC"/>
    <w:rsid w:val="00684651"/>
    <w:rsid w:val="00694293"/>
    <w:rsid w:val="00694B9E"/>
    <w:rsid w:val="006A0A19"/>
    <w:rsid w:val="006A2711"/>
    <w:rsid w:val="006C01C5"/>
    <w:rsid w:val="006C4813"/>
    <w:rsid w:val="006E63B5"/>
    <w:rsid w:val="00700A68"/>
    <w:rsid w:val="00726F46"/>
    <w:rsid w:val="007272D6"/>
    <w:rsid w:val="00742C5B"/>
    <w:rsid w:val="00757E65"/>
    <w:rsid w:val="00763482"/>
    <w:rsid w:val="00777AB8"/>
    <w:rsid w:val="00777E01"/>
    <w:rsid w:val="0078316A"/>
    <w:rsid w:val="00783C68"/>
    <w:rsid w:val="00794950"/>
    <w:rsid w:val="007A5374"/>
    <w:rsid w:val="007B2215"/>
    <w:rsid w:val="007B2BEF"/>
    <w:rsid w:val="007B4D72"/>
    <w:rsid w:val="007C0EF0"/>
    <w:rsid w:val="007C49EF"/>
    <w:rsid w:val="007C5B8F"/>
    <w:rsid w:val="007D60AE"/>
    <w:rsid w:val="008038B3"/>
    <w:rsid w:val="00805B68"/>
    <w:rsid w:val="00805C3E"/>
    <w:rsid w:val="00816B4E"/>
    <w:rsid w:val="00817AFD"/>
    <w:rsid w:val="00825C80"/>
    <w:rsid w:val="0083329F"/>
    <w:rsid w:val="00850F1D"/>
    <w:rsid w:val="00855E82"/>
    <w:rsid w:val="00874D05"/>
    <w:rsid w:val="008C0DBE"/>
    <w:rsid w:val="008E289C"/>
    <w:rsid w:val="00910016"/>
    <w:rsid w:val="009144DC"/>
    <w:rsid w:val="00920474"/>
    <w:rsid w:val="00933ED5"/>
    <w:rsid w:val="00936E54"/>
    <w:rsid w:val="009460C4"/>
    <w:rsid w:val="00951371"/>
    <w:rsid w:val="009514F3"/>
    <w:rsid w:val="00952CA7"/>
    <w:rsid w:val="00953494"/>
    <w:rsid w:val="009A3EFA"/>
    <w:rsid w:val="009A58BE"/>
    <w:rsid w:val="009D0C53"/>
    <w:rsid w:val="009D641D"/>
    <w:rsid w:val="00A0020E"/>
    <w:rsid w:val="00A13738"/>
    <w:rsid w:val="00A14229"/>
    <w:rsid w:val="00A1577B"/>
    <w:rsid w:val="00A2038F"/>
    <w:rsid w:val="00A25437"/>
    <w:rsid w:val="00A42A4F"/>
    <w:rsid w:val="00A43BE8"/>
    <w:rsid w:val="00A467C4"/>
    <w:rsid w:val="00A472FD"/>
    <w:rsid w:val="00A62A26"/>
    <w:rsid w:val="00A92922"/>
    <w:rsid w:val="00A957EC"/>
    <w:rsid w:val="00A96CF4"/>
    <w:rsid w:val="00AA70DF"/>
    <w:rsid w:val="00AB45A0"/>
    <w:rsid w:val="00AC3B8B"/>
    <w:rsid w:val="00AC6F50"/>
    <w:rsid w:val="00AD27F6"/>
    <w:rsid w:val="00AE688D"/>
    <w:rsid w:val="00AF2D57"/>
    <w:rsid w:val="00AF58A2"/>
    <w:rsid w:val="00AF6D19"/>
    <w:rsid w:val="00B0060E"/>
    <w:rsid w:val="00B01B4E"/>
    <w:rsid w:val="00B035DE"/>
    <w:rsid w:val="00B047F6"/>
    <w:rsid w:val="00B12FDE"/>
    <w:rsid w:val="00B2047D"/>
    <w:rsid w:val="00B26D24"/>
    <w:rsid w:val="00B32023"/>
    <w:rsid w:val="00B41D9B"/>
    <w:rsid w:val="00B56E9F"/>
    <w:rsid w:val="00B820BA"/>
    <w:rsid w:val="00B95093"/>
    <w:rsid w:val="00B95A1E"/>
    <w:rsid w:val="00B95AD2"/>
    <w:rsid w:val="00BA2863"/>
    <w:rsid w:val="00BA638A"/>
    <w:rsid w:val="00BB29A7"/>
    <w:rsid w:val="00BE2D68"/>
    <w:rsid w:val="00BE4C4F"/>
    <w:rsid w:val="00BE4D99"/>
    <w:rsid w:val="00BF0133"/>
    <w:rsid w:val="00BF2FE5"/>
    <w:rsid w:val="00C0748F"/>
    <w:rsid w:val="00C17BDA"/>
    <w:rsid w:val="00C2130F"/>
    <w:rsid w:val="00C273E4"/>
    <w:rsid w:val="00C274C8"/>
    <w:rsid w:val="00C35BB8"/>
    <w:rsid w:val="00C416E2"/>
    <w:rsid w:val="00C64AB5"/>
    <w:rsid w:val="00CA10C3"/>
    <w:rsid w:val="00CA7A3A"/>
    <w:rsid w:val="00CD4BD2"/>
    <w:rsid w:val="00D13C6C"/>
    <w:rsid w:val="00D262D9"/>
    <w:rsid w:val="00D37AC8"/>
    <w:rsid w:val="00D63515"/>
    <w:rsid w:val="00D638B1"/>
    <w:rsid w:val="00D64F6B"/>
    <w:rsid w:val="00D8308B"/>
    <w:rsid w:val="00D83364"/>
    <w:rsid w:val="00DB0E39"/>
    <w:rsid w:val="00DB3615"/>
    <w:rsid w:val="00DB504F"/>
    <w:rsid w:val="00DC474E"/>
    <w:rsid w:val="00DD0777"/>
    <w:rsid w:val="00DD5F0E"/>
    <w:rsid w:val="00DF702D"/>
    <w:rsid w:val="00E154C7"/>
    <w:rsid w:val="00E16FE9"/>
    <w:rsid w:val="00E3153C"/>
    <w:rsid w:val="00E644E7"/>
    <w:rsid w:val="00E6682F"/>
    <w:rsid w:val="00E82185"/>
    <w:rsid w:val="00E83FDE"/>
    <w:rsid w:val="00EA0A72"/>
    <w:rsid w:val="00EA4F6A"/>
    <w:rsid w:val="00EC2F66"/>
    <w:rsid w:val="00F01FDA"/>
    <w:rsid w:val="00F177B9"/>
    <w:rsid w:val="00F213A3"/>
    <w:rsid w:val="00F33383"/>
    <w:rsid w:val="00F40A9E"/>
    <w:rsid w:val="00F430F4"/>
    <w:rsid w:val="00F4364F"/>
    <w:rsid w:val="00F525E7"/>
    <w:rsid w:val="00F63023"/>
    <w:rsid w:val="00F66105"/>
    <w:rsid w:val="00F809B7"/>
    <w:rsid w:val="00F85CFD"/>
    <w:rsid w:val="00F86DF6"/>
    <w:rsid w:val="00F91256"/>
    <w:rsid w:val="00F92EA3"/>
    <w:rsid w:val="00FA3E1F"/>
    <w:rsid w:val="00FB219F"/>
    <w:rsid w:val="00FB5DD2"/>
    <w:rsid w:val="00FC1281"/>
    <w:rsid w:val="00FD6742"/>
    <w:rsid w:val="00FF0FCC"/>
    <w:rsid w:val="00FF3967"/>
    <w:rsid w:val="01EF4916"/>
    <w:rsid w:val="0337738D"/>
    <w:rsid w:val="03580068"/>
    <w:rsid w:val="03922527"/>
    <w:rsid w:val="05A71B15"/>
    <w:rsid w:val="08D37B46"/>
    <w:rsid w:val="0A4804C3"/>
    <w:rsid w:val="0B40251C"/>
    <w:rsid w:val="0C47060A"/>
    <w:rsid w:val="0D0B7DC3"/>
    <w:rsid w:val="0FEB2508"/>
    <w:rsid w:val="12467C52"/>
    <w:rsid w:val="128B5D2D"/>
    <w:rsid w:val="1373355A"/>
    <w:rsid w:val="13E325C0"/>
    <w:rsid w:val="149419C9"/>
    <w:rsid w:val="150D047C"/>
    <w:rsid w:val="157E16A0"/>
    <w:rsid w:val="166E5B8D"/>
    <w:rsid w:val="18AD12E9"/>
    <w:rsid w:val="1BA903CF"/>
    <w:rsid w:val="1C3D736A"/>
    <w:rsid w:val="1E6B7BD6"/>
    <w:rsid w:val="206D5CE3"/>
    <w:rsid w:val="20855784"/>
    <w:rsid w:val="20F76393"/>
    <w:rsid w:val="213A688F"/>
    <w:rsid w:val="220B7CE2"/>
    <w:rsid w:val="22686E8E"/>
    <w:rsid w:val="236A596D"/>
    <w:rsid w:val="257B603F"/>
    <w:rsid w:val="26911028"/>
    <w:rsid w:val="281178FD"/>
    <w:rsid w:val="2A8C6248"/>
    <w:rsid w:val="2B0E46D0"/>
    <w:rsid w:val="2BD355F5"/>
    <w:rsid w:val="2F262D0B"/>
    <w:rsid w:val="2FAE554A"/>
    <w:rsid w:val="30E36EE9"/>
    <w:rsid w:val="315343D3"/>
    <w:rsid w:val="3A637F02"/>
    <w:rsid w:val="3AA4329E"/>
    <w:rsid w:val="3AAE2407"/>
    <w:rsid w:val="3AFB3033"/>
    <w:rsid w:val="3D4B4DAF"/>
    <w:rsid w:val="3DA36BE8"/>
    <w:rsid w:val="3DAF05E5"/>
    <w:rsid w:val="40031BD6"/>
    <w:rsid w:val="43EB0364"/>
    <w:rsid w:val="44D73812"/>
    <w:rsid w:val="45302D00"/>
    <w:rsid w:val="458E00DD"/>
    <w:rsid w:val="46AA66B8"/>
    <w:rsid w:val="47AA3E04"/>
    <w:rsid w:val="47E0136E"/>
    <w:rsid w:val="4A6D70CF"/>
    <w:rsid w:val="4DEB5F2F"/>
    <w:rsid w:val="4EF2120B"/>
    <w:rsid w:val="504639A3"/>
    <w:rsid w:val="509F55CA"/>
    <w:rsid w:val="50BE6C2F"/>
    <w:rsid w:val="514B3CFC"/>
    <w:rsid w:val="52EB3DF1"/>
    <w:rsid w:val="53625375"/>
    <w:rsid w:val="540D719A"/>
    <w:rsid w:val="54A956C5"/>
    <w:rsid w:val="568D44D9"/>
    <w:rsid w:val="584857EE"/>
    <w:rsid w:val="5B6B0AF7"/>
    <w:rsid w:val="5F523089"/>
    <w:rsid w:val="5FCD3B2E"/>
    <w:rsid w:val="603E0BFF"/>
    <w:rsid w:val="620E6024"/>
    <w:rsid w:val="639A7C9F"/>
    <w:rsid w:val="6611352E"/>
    <w:rsid w:val="6BD92C08"/>
    <w:rsid w:val="6BF86509"/>
    <w:rsid w:val="6C2A67D0"/>
    <w:rsid w:val="6CFC6386"/>
    <w:rsid w:val="709223F1"/>
    <w:rsid w:val="757F1017"/>
    <w:rsid w:val="75AD0232"/>
    <w:rsid w:val="766732C0"/>
    <w:rsid w:val="790B6163"/>
    <w:rsid w:val="7936036B"/>
    <w:rsid w:val="7C9D2CB2"/>
    <w:rsid w:val="7CCF0A8E"/>
    <w:rsid w:val="7E486E62"/>
    <w:rsid w:val="7F39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autoRedefine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4">
    <w:name w:val="Default Paragraph Font"/>
    <w:autoRedefine/>
    <w:unhideWhenUsed/>
    <w:qFormat/>
    <w:uiPriority w:val="1"/>
  </w:style>
  <w:style w:type="table" w:default="1" w:styleId="1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autoRedefine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5">
    <w:name w:val="endnote text"/>
    <w:basedOn w:val="1"/>
    <w:link w:val="26"/>
    <w:autoRedefine/>
    <w:semiHidden/>
    <w:unhideWhenUsed/>
    <w:qFormat/>
    <w:uiPriority w:val="99"/>
    <w:pPr>
      <w:snapToGrid w:val="0"/>
      <w:jc w:val="left"/>
    </w:pPr>
  </w:style>
  <w:style w:type="paragraph" w:styleId="6">
    <w:name w:val="footer"/>
    <w:basedOn w:val="1"/>
    <w:link w:val="1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9">
    <w:name w:val="footnote text"/>
    <w:basedOn w:val="1"/>
    <w:link w:val="25"/>
    <w:autoRedefine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0">
    <w:name w:val="toc 2"/>
    <w:basedOn w:val="1"/>
    <w:next w:val="1"/>
    <w:autoRedefine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3">
    <w:name w:val="Table Grid"/>
    <w:basedOn w:val="12"/>
    <w:autoRedefine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endnote reference"/>
    <w:basedOn w:val="14"/>
    <w:autoRedefine/>
    <w:semiHidden/>
    <w:unhideWhenUsed/>
    <w:qFormat/>
    <w:uiPriority w:val="99"/>
    <w:rPr>
      <w:vertAlign w:val="superscript"/>
    </w:rPr>
  </w:style>
  <w:style w:type="character" w:styleId="16">
    <w:name w:val="Hyperlink"/>
    <w:basedOn w:val="14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footnote reference"/>
    <w:basedOn w:val="14"/>
    <w:autoRedefine/>
    <w:semiHidden/>
    <w:unhideWhenUsed/>
    <w:qFormat/>
    <w:uiPriority w:val="99"/>
    <w:rPr>
      <w:vertAlign w:val="superscript"/>
    </w:rPr>
  </w:style>
  <w:style w:type="character" w:customStyle="1" w:styleId="18">
    <w:name w:val="页眉 字符"/>
    <w:basedOn w:val="14"/>
    <w:link w:val="7"/>
    <w:autoRedefine/>
    <w:qFormat/>
    <w:uiPriority w:val="99"/>
    <w:rPr>
      <w:sz w:val="18"/>
      <w:szCs w:val="18"/>
    </w:rPr>
  </w:style>
  <w:style w:type="character" w:customStyle="1" w:styleId="19">
    <w:name w:val="页脚 字符"/>
    <w:basedOn w:val="14"/>
    <w:link w:val="6"/>
    <w:autoRedefine/>
    <w:qFormat/>
    <w:uiPriority w:val="99"/>
    <w:rPr>
      <w:sz w:val="18"/>
      <w:szCs w:val="18"/>
    </w:rPr>
  </w:style>
  <w:style w:type="character" w:customStyle="1" w:styleId="20">
    <w:name w:val="标题 1 字符"/>
    <w:basedOn w:val="14"/>
    <w:link w:val="2"/>
    <w:autoRedefine/>
    <w:qFormat/>
    <w:uiPriority w:val="9"/>
    <w:rPr>
      <w:b/>
      <w:bCs/>
      <w:kern w:val="44"/>
      <w:sz w:val="44"/>
      <w:szCs w:val="44"/>
    </w:rPr>
  </w:style>
  <w:style w:type="paragraph" w:customStyle="1" w:styleId="21">
    <w:name w:val="TOC 标题1"/>
    <w:basedOn w:val="2"/>
    <w:next w:val="1"/>
    <w:autoRedefine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character" w:customStyle="1" w:styleId="22">
    <w:name w:val="标题 2 字符"/>
    <w:basedOn w:val="14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3">
    <w:name w:val="fontstyle01"/>
    <w:basedOn w:val="14"/>
    <w:autoRedefine/>
    <w:qFormat/>
    <w:uiPriority w:val="0"/>
    <w:rPr>
      <w:rFonts w:hint="default" w:ascii="TimesNewRomanPS-BoldMT" w:hAnsi="TimesNewRomanPS-BoldMT"/>
      <w:b/>
      <w:bCs/>
      <w:color w:val="000000"/>
      <w:sz w:val="32"/>
      <w:szCs w:val="32"/>
    </w:rPr>
  </w:style>
  <w:style w:type="character" w:customStyle="1" w:styleId="24">
    <w:name w:val="未处理的提及1"/>
    <w:basedOn w:val="1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5">
    <w:name w:val="脚注文本 字符"/>
    <w:basedOn w:val="14"/>
    <w:link w:val="9"/>
    <w:autoRedefine/>
    <w:semiHidden/>
    <w:qFormat/>
    <w:uiPriority w:val="99"/>
    <w:rPr>
      <w:sz w:val="18"/>
      <w:szCs w:val="18"/>
    </w:rPr>
  </w:style>
  <w:style w:type="character" w:customStyle="1" w:styleId="26">
    <w:name w:val="尾注文本 字符"/>
    <w:basedOn w:val="14"/>
    <w:link w:val="5"/>
    <w:autoRedefine/>
    <w:semiHidden/>
    <w:qFormat/>
    <w:uiPriority w:val="99"/>
  </w:style>
  <w:style w:type="paragraph" w:customStyle="1" w:styleId="27">
    <w:name w:val="TOC Heading"/>
    <w:basedOn w:val="2"/>
    <w:next w:val="1"/>
    <w:autoRedefine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A5F42-661E-49D7-BD9E-96F09B3F86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59</Words>
  <Characters>3211</Characters>
  <Lines>55</Lines>
  <Paragraphs>15</Paragraphs>
  <TotalTime>1</TotalTime>
  <ScaleCrop>false</ScaleCrop>
  <LinksUpToDate>false</LinksUpToDate>
  <CharactersWithSpaces>377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09:49:00Z</dcterms:created>
  <dc:creator>幼静</dc:creator>
  <cp:lastModifiedBy>独守月球的嬛嬛</cp:lastModifiedBy>
  <dcterms:modified xsi:type="dcterms:W3CDTF">2024-05-07T07:14:57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4EB2C54DD2E4B9D89AD8ADC75A5E98A</vt:lpwstr>
  </property>
</Properties>
</file>